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0CB" w:rsidRDefault="00A550CB" w:rsidP="00A550C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274945" cy="6441440"/>
            <wp:effectExtent l="0" t="0" r="1905" b="0"/>
            <wp:docPr id="1" name="Picture 1" descr="NEW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NEW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44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550CB" w:rsidRDefault="00A550CB" w:rsidP="00A550C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Fig S2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The melting curves of eight candidate reference genes</w:t>
      </w:r>
    </w:p>
    <w:p w:rsidR="00C00B7D" w:rsidRDefault="00A550CB"/>
    <w:sectPr w:rsidR="00C00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CB"/>
    <w:rsid w:val="002C4108"/>
    <w:rsid w:val="003B5699"/>
    <w:rsid w:val="00A5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0C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0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0CB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0C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0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0CB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7T15:01:00Z</dcterms:created>
  <dcterms:modified xsi:type="dcterms:W3CDTF">2020-01-17T15:01:00Z</dcterms:modified>
</cp:coreProperties>
</file>